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73723" w14:textId="77777777" w:rsidR="008E0632" w:rsidRPr="00904351" w:rsidRDefault="007509F4">
      <w:pPr>
        <w:rPr>
          <w:b/>
          <w:sz w:val="24"/>
          <w:szCs w:val="21"/>
        </w:rPr>
      </w:pPr>
      <w:r w:rsidRPr="00904351">
        <w:rPr>
          <w:rFonts w:hint="eastAsia"/>
          <w:b/>
          <w:sz w:val="24"/>
          <w:szCs w:val="21"/>
        </w:rPr>
        <w:t>Table 1. Characteristics of patients enrolled in this study</w:t>
      </w:r>
    </w:p>
    <w:tbl>
      <w:tblPr>
        <w:tblW w:w="8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2748"/>
        <w:gridCol w:w="46"/>
        <w:gridCol w:w="2104"/>
        <w:gridCol w:w="46"/>
        <w:gridCol w:w="1774"/>
        <w:gridCol w:w="46"/>
      </w:tblGrid>
      <w:tr w:rsidR="00E739D8" w14:paraId="2B61987C" w14:textId="77777777" w:rsidTr="00904351">
        <w:trPr>
          <w:gridAfter w:val="1"/>
          <w:wAfter w:w="46" w:type="dxa"/>
          <w:trHeight w:val="341"/>
          <w:jc w:val="center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345B155A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</w:tcPr>
          <w:p w14:paraId="254EFD28" w14:textId="77777777" w:rsidR="00E739D8" w:rsidRPr="006D5BB8" w:rsidRDefault="00E739D8" w:rsidP="00904351">
            <w:pPr>
              <w:rPr>
                <w:b/>
                <w:szCs w:val="21"/>
              </w:rPr>
            </w:pPr>
          </w:p>
        </w:tc>
        <w:tc>
          <w:tcPr>
            <w:tcW w:w="21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52AABD" w14:textId="77777777" w:rsidR="00E739D8" w:rsidRPr="006D5BB8" w:rsidRDefault="00E739D8" w:rsidP="00904351">
            <w:pPr>
              <w:rPr>
                <w:b/>
                <w:szCs w:val="21"/>
              </w:rPr>
            </w:pPr>
            <w:r w:rsidRPr="006D5BB8">
              <w:rPr>
                <w:rFonts w:hint="eastAsia"/>
                <w:b/>
                <w:szCs w:val="21"/>
              </w:rPr>
              <w:t>Number</w:t>
            </w:r>
          </w:p>
        </w:tc>
        <w:tc>
          <w:tcPr>
            <w:tcW w:w="18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6D123E" w14:textId="77777777" w:rsidR="00E739D8" w:rsidRPr="006D5BB8" w:rsidRDefault="00E739D8" w:rsidP="00904351">
            <w:pPr>
              <w:rPr>
                <w:b/>
                <w:szCs w:val="21"/>
              </w:rPr>
            </w:pPr>
            <w:r w:rsidRPr="006D5BB8">
              <w:rPr>
                <w:rFonts w:hint="eastAsia"/>
                <w:b/>
                <w:szCs w:val="21"/>
              </w:rPr>
              <w:t>Ratio</w:t>
            </w:r>
          </w:p>
        </w:tc>
      </w:tr>
      <w:tr w:rsidR="00E739D8" w14:paraId="15839BBB" w14:textId="77777777" w:rsidTr="00E739D8">
        <w:trPr>
          <w:trHeight w:val="424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9D38" w14:textId="77777777" w:rsidR="00E739D8" w:rsidRPr="006D5BB8" w:rsidRDefault="00E739D8" w:rsidP="00904351">
            <w:pPr>
              <w:rPr>
                <w:b/>
                <w:szCs w:val="21"/>
              </w:rPr>
            </w:pPr>
            <w:r w:rsidRPr="006D5BB8">
              <w:rPr>
                <w:b/>
                <w:szCs w:val="21"/>
              </w:rPr>
              <w:t>Tumor type</w:t>
            </w:r>
          </w:p>
        </w:tc>
        <w:tc>
          <w:tcPr>
            <w:tcW w:w="2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354D2" w14:textId="77777777" w:rsidR="006D5BB8" w:rsidRDefault="006D5BB8" w:rsidP="00904351">
            <w:pPr>
              <w:rPr>
                <w:szCs w:val="21"/>
              </w:rPr>
            </w:pPr>
          </w:p>
          <w:p w14:paraId="4EE9D035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Malignant melanoma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56BE0" w14:textId="77777777" w:rsidR="006D5BB8" w:rsidRDefault="006D5BB8" w:rsidP="00904351">
            <w:pPr>
              <w:rPr>
                <w:szCs w:val="21"/>
              </w:rPr>
            </w:pPr>
          </w:p>
          <w:p w14:paraId="4E685C6C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E7261" w14:textId="77777777" w:rsidR="006D5BB8" w:rsidRDefault="006D5BB8" w:rsidP="00904351">
            <w:pPr>
              <w:rPr>
                <w:szCs w:val="21"/>
              </w:rPr>
            </w:pPr>
          </w:p>
          <w:p w14:paraId="0366B03C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13.9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56F2BD9F" w14:textId="77777777" w:rsidTr="00E739D8">
        <w:trPr>
          <w:trHeight w:val="402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A15AB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E3EED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Lung cance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0E309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2C16A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20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637DD504" w14:textId="77777777" w:rsidTr="00E739D8">
        <w:trPr>
          <w:trHeight w:val="415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16CDB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9DD35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Sarcoma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C81750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348D4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10.1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6ABC1AD9" w14:textId="77777777" w:rsidTr="00E739D8">
        <w:trPr>
          <w:trHeight w:val="440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D8C9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68B28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Renal</w:t>
            </w:r>
            <w:r w:rsidR="00610FED">
              <w:rPr>
                <w:szCs w:val="21"/>
              </w:rPr>
              <w:t xml:space="preserve"> cell</w:t>
            </w:r>
            <w:r>
              <w:rPr>
                <w:szCs w:val="21"/>
              </w:rPr>
              <w:t xml:space="preserve"> carcinoma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56C5A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A84F9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5.</w:t>
            </w:r>
            <w:r w:rsidR="000907DA">
              <w:rPr>
                <w:szCs w:val="21"/>
              </w:rPr>
              <w:t>2</w:t>
            </w:r>
            <w:r>
              <w:rPr>
                <w:szCs w:val="21"/>
              </w:rPr>
              <w:t>%</w:t>
            </w:r>
          </w:p>
        </w:tc>
      </w:tr>
      <w:tr w:rsidR="00E739D8" w14:paraId="350BCBAB" w14:textId="77777777" w:rsidTr="00E739D8">
        <w:trPr>
          <w:trHeight w:val="452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EE13B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36B93" w14:textId="77777777" w:rsidR="00E739D8" w:rsidRDefault="00745AF3" w:rsidP="00904351">
            <w:pPr>
              <w:rPr>
                <w:szCs w:val="21"/>
              </w:rPr>
            </w:pPr>
            <w:r>
              <w:rPr>
                <w:szCs w:val="21"/>
              </w:rPr>
              <w:t>Breast</w:t>
            </w:r>
            <w:r w:rsidR="00E739D8">
              <w:rPr>
                <w:szCs w:val="21"/>
              </w:rPr>
              <w:t xml:space="preserve"> cance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2C9C2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2EBC5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3.8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7A76BD98" w14:textId="77777777" w:rsidTr="00E739D8">
        <w:trPr>
          <w:trHeight w:val="440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13691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70B2D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Cervical carcinoma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4A786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B81FD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6.3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42D2B5F0" w14:textId="77777777" w:rsidTr="00E739D8">
        <w:trPr>
          <w:trHeight w:val="378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465A2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BC39B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Liver cance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BDD49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51A67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8.</w:t>
            </w:r>
            <w:r w:rsidR="000907DA">
              <w:rPr>
                <w:szCs w:val="21"/>
              </w:rPr>
              <w:t>9</w:t>
            </w:r>
            <w:r>
              <w:rPr>
                <w:szCs w:val="21"/>
              </w:rPr>
              <w:t>%</w:t>
            </w:r>
          </w:p>
        </w:tc>
      </w:tr>
      <w:tr w:rsidR="00E739D8" w14:paraId="70773ABF" w14:textId="77777777" w:rsidTr="00E739D8">
        <w:trPr>
          <w:trHeight w:val="452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A8DD5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FEF75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Lymphoma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2357E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B0261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3.8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515CAFE0" w14:textId="77777777" w:rsidTr="00E739D8">
        <w:trPr>
          <w:trHeight w:val="415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5A6BA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9F26E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Pancreatic cance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63D08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011EF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2.5%</w:t>
            </w:r>
          </w:p>
        </w:tc>
      </w:tr>
      <w:tr w:rsidR="00E739D8" w14:paraId="4EAC81D9" w14:textId="77777777" w:rsidTr="00E739D8">
        <w:trPr>
          <w:trHeight w:val="440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40B19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ABF69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Thymic carcinoma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DE666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CCD4A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2.5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35FBD926" w14:textId="77777777" w:rsidTr="00E739D8">
        <w:trPr>
          <w:trHeight w:val="453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E463C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954ED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Esophageal cance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BB582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EF28C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2.5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1D2336B2" w14:textId="77777777" w:rsidTr="00E739D8">
        <w:trPr>
          <w:trHeight w:val="402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65D0D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C71D2" w14:textId="77777777" w:rsidR="00E739D8" w:rsidRDefault="008840CB" w:rsidP="00904351">
            <w:pPr>
              <w:rPr>
                <w:szCs w:val="21"/>
              </w:rPr>
            </w:pPr>
            <w:r>
              <w:rPr>
                <w:szCs w:val="21"/>
              </w:rPr>
              <w:t>O</w:t>
            </w:r>
            <w:r w:rsidRPr="008840CB">
              <w:rPr>
                <w:szCs w:val="21"/>
              </w:rPr>
              <w:t>varian cance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764AD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DFD18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22477030" w14:textId="77777777" w:rsidTr="00E739D8">
        <w:trPr>
          <w:trHeight w:val="406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60E3F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D80F1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Oropharynx malignant tumo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899B5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D8DD9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6569F38B" w14:textId="77777777" w:rsidTr="00E739D8">
        <w:trPr>
          <w:trHeight w:val="427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79750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4A28B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Ureter</w:t>
            </w:r>
            <w:r w:rsidR="007E5FCB">
              <w:rPr>
                <w:szCs w:val="21"/>
              </w:rPr>
              <w:t>al</w:t>
            </w:r>
            <w:r>
              <w:rPr>
                <w:szCs w:val="21"/>
              </w:rPr>
              <w:t xml:space="preserve"> carcinoma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C771A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1FAA9" w14:textId="77777777" w:rsidR="00E739D8" w:rsidRDefault="000907DA" w:rsidP="00904351">
            <w:pPr>
              <w:rPr>
                <w:szCs w:val="21"/>
              </w:rPr>
            </w:pPr>
            <w:r>
              <w:rPr>
                <w:szCs w:val="21"/>
              </w:rPr>
              <w:t>1.3</w:t>
            </w:r>
            <w:r w:rsidR="00E739D8">
              <w:rPr>
                <w:szCs w:val="21"/>
              </w:rPr>
              <w:t>%</w:t>
            </w:r>
          </w:p>
        </w:tc>
      </w:tr>
      <w:tr w:rsidR="00E739D8" w14:paraId="30648A26" w14:textId="77777777" w:rsidTr="00E739D8">
        <w:trPr>
          <w:trHeight w:val="377"/>
          <w:jc w:val="center"/>
        </w:trPr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B106A5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8B80B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Orchioncus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93824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B951F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1EB8B17D" w14:textId="77777777" w:rsidTr="00E739D8">
        <w:trPr>
          <w:trHeight w:val="415"/>
          <w:jc w:val="center"/>
        </w:trPr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149D03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84152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Carcinoma tubae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EE0B2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EFAD0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018CC4B5" w14:textId="77777777" w:rsidTr="00E739D8">
        <w:trPr>
          <w:trHeight w:val="403"/>
          <w:jc w:val="center"/>
        </w:trPr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7DDD88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86B12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 xml:space="preserve">Gallbladder carcinoma 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06203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CEA13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14CE6A21" w14:textId="77777777" w:rsidTr="00E739D8">
        <w:trPr>
          <w:trHeight w:val="456"/>
          <w:jc w:val="center"/>
        </w:trPr>
        <w:tc>
          <w:tcPr>
            <w:tcW w:w="1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62F327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6D6C4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 xml:space="preserve">Intramedullary glioma 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9FA00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8BD99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4EE364D9" w14:textId="77777777" w:rsidTr="00EF66D6">
        <w:trPr>
          <w:trHeight w:val="371"/>
          <w:jc w:val="center"/>
        </w:trPr>
        <w:tc>
          <w:tcPr>
            <w:tcW w:w="1696" w:type="dxa"/>
            <w:vMerge/>
            <w:tcBorders>
              <w:left w:val="nil"/>
              <w:bottom w:val="nil"/>
              <w:right w:val="nil"/>
            </w:tcBorders>
          </w:tcPr>
          <w:p w14:paraId="4DCA3BC5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3CEDA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Vular cystadenocarcinoma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37CAE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2DFDF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 w:rsidR="000907DA">
              <w:rPr>
                <w:szCs w:val="21"/>
              </w:rPr>
              <w:t>3</w:t>
            </w:r>
            <w:r>
              <w:rPr>
                <w:szCs w:val="21"/>
              </w:rPr>
              <w:t>%</w:t>
            </w:r>
          </w:p>
        </w:tc>
      </w:tr>
      <w:tr w:rsidR="00E739D8" w14:paraId="04D4484A" w14:textId="77777777" w:rsidTr="00EF66D6">
        <w:trPr>
          <w:trHeight w:val="430"/>
          <w:jc w:val="center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0B5D2" w14:textId="77777777" w:rsidR="00E739D8" w:rsidRDefault="00E739D8" w:rsidP="00904351">
            <w:pPr>
              <w:rPr>
                <w:szCs w:val="21"/>
              </w:rPr>
            </w:pPr>
            <w:r w:rsidRPr="006D5BB8">
              <w:rPr>
                <w:b/>
                <w:szCs w:val="21"/>
              </w:rPr>
              <w:t>Gender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BFCBA" w14:textId="77777777" w:rsidR="00E739D8" w:rsidRDefault="00E739D8" w:rsidP="00904351">
            <w:pPr>
              <w:rPr>
                <w:szCs w:val="21"/>
              </w:rPr>
            </w:pPr>
          </w:p>
          <w:p w14:paraId="5DCB3154" w14:textId="77777777" w:rsidR="00E739D8" w:rsidRDefault="00E739D8" w:rsidP="00904351">
            <w:r>
              <w:rPr>
                <w:szCs w:val="21"/>
              </w:rPr>
              <w:t>Male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0417A" w14:textId="77777777" w:rsidR="00E739D8" w:rsidRDefault="00E739D8" w:rsidP="00904351">
            <w:pPr>
              <w:rPr>
                <w:szCs w:val="21"/>
              </w:rPr>
            </w:pPr>
          </w:p>
          <w:p w14:paraId="714CB69D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42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6A850" w14:textId="77777777" w:rsidR="00E739D8" w:rsidRDefault="00E739D8" w:rsidP="00904351">
            <w:pPr>
              <w:rPr>
                <w:szCs w:val="21"/>
              </w:rPr>
            </w:pPr>
          </w:p>
          <w:p w14:paraId="4573C188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53.</w:t>
            </w:r>
            <w:r w:rsidR="000907DA">
              <w:rPr>
                <w:szCs w:val="21"/>
              </w:rPr>
              <w:t>2</w:t>
            </w:r>
            <w:r>
              <w:rPr>
                <w:szCs w:val="21"/>
              </w:rPr>
              <w:t>%</w:t>
            </w:r>
          </w:p>
        </w:tc>
      </w:tr>
      <w:tr w:rsidR="00E739D8" w14:paraId="037C4043" w14:textId="77777777" w:rsidTr="00EF66D6">
        <w:trPr>
          <w:trHeight w:val="324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5F61A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F3EA1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271A4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37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E818A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46.8%</w:t>
            </w:r>
          </w:p>
        </w:tc>
      </w:tr>
      <w:tr w:rsidR="00E739D8" w14:paraId="34398416" w14:textId="77777777" w:rsidTr="00EF66D6">
        <w:trPr>
          <w:trHeight w:val="373"/>
          <w:jc w:val="center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9F57F" w14:textId="77777777" w:rsidR="00E739D8" w:rsidRDefault="00E739D8" w:rsidP="00904351">
            <w:pPr>
              <w:rPr>
                <w:szCs w:val="21"/>
              </w:rPr>
            </w:pPr>
            <w:r w:rsidRPr="006D5BB8">
              <w:rPr>
                <w:b/>
                <w:szCs w:val="21"/>
              </w:rPr>
              <w:t>Age (years)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BFAF5" w14:textId="77777777" w:rsidR="00E739D8" w:rsidRDefault="00E739D8" w:rsidP="00904351">
            <w:pPr>
              <w:rPr>
                <w:szCs w:val="21"/>
              </w:rPr>
            </w:pPr>
          </w:p>
          <w:p w14:paraId="2BA7391C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≤65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6B22D" w14:textId="77777777" w:rsidR="00E739D8" w:rsidRDefault="00E739D8" w:rsidP="00904351">
            <w:pPr>
              <w:rPr>
                <w:szCs w:val="21"/>
              </w:rPr>
            </w:pPr>
          </w:p>
          <w:p w14:paraId="382E3B5E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66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868E0" w14:textId="77777777" w:rsidR="00E739D8" w:rsidRDefault="00E739D8" w:rsidP="00904351">
            <w:pPr>
              <w:rPr>
                <w:szCs w:val="21"/>
              </w:rPr>
            </w:pPr>
          </w:p>
          <w:p w14:paraId="37CC5083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83.5%</w:t>
            </w:r>
          </w:p>
        </w:tc>
      </w:tr>
      <w:tr w:rsidR="00E739D8" w14:paraId="74A53502" w14:textId="77777777" w:rsidTr="00EF66D6">
        <w:trPr>
          <w:trHeight w:val="333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D194F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0B2F5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E30E1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3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5F357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16.</w:t>
            </w:r>
            <w:r w:rsidR="000907DA">
              <w:rPr>
                <w:szCs w:val="21"/>
              </w:rPr>
              <w:t>5</w:t>
            </w:r>
            <w:r>
              <w:rPr>
                <w:szCs w:val="21"/>
              </w:rPr>
              <w:t>%</w:t>
            </w:r>
          </w:p>
        </w:tc>
      </w:tr>
      <w:tr w:rsidR="00E739D8" w14:paraId="185D8699" w14:textId="77777777" w:rsidTr="00EF66D6">
        <w:trPr>
          <w:trHeight w:val="362"/>
          <w:jc w:val="center"/>
        </w:trPr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F76DB" w14:textId="77777777" w:rsidR="00E739D8" w:rsidRDefault="00904351" w:rsidP="00904351">
            <w:pPr>
              <w:rPr>
                <w:szCs w:val="21"/>
              </w:rPr>
            </w:pPr>
            <w:r>
              <w:rPr>
                <w:b/>
                <w:szCs w:val="21"/>
              </w:rPr>
              <w:t>Response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F5D09" w14:textId="77777777" w:rsidR="00E739D8" w:rsidRDefault="00E739D8" w:rsidP="00904351">
            <w:pPr>
              <w:rPr>
                <w:szCs w:val="21"/>
              </w:rPr>
            </w:pPr>
          </w:p>
          <w:p w14:paraId="4B912C4A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PD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CE83B" w14:textId="77777777" w:rsidR="00E739D8" w:rsidRDefault="00E739D8" w:rsidP="00904351">
            <w:pPr>
              <w:rPr>
                <w:szCs w:val="21"/>
              </w:rPr>
            </w:pPr>
          </w:p>
          <w:p w14:paraId="5645CEA3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36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52DB0" w14:textId="77777777" w:rsidR="00E739D8" w:rsidRDefault="00E739D8" w:rsidP="00904351">
            <w:pPr>
              <w:rPr>
                <w:szCs w:val="21"/>
              </w:rPr>
            </w:pPr>
          </w:p>
          <w:p w14:paraId="7A86970B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45.</w:t>
            </w:r>
            <w:r w:rsidR="000907DA">
              <w:rPr>
                <w:szCs w:val="21"/>
              </w:rPr>
              <w:t>6</w:t>
            </w:r>
            <w:r>
              <w:rPr>
                <w:szCs w:val="21"/>
              </w:rPr>
              <w:t>%</w:t>
            </w:r>
          </w:p>
        </w:tc>
      </w:tr>
      <w:tr w:rsidR="00E739D8" w14:paraId="3DDBADDA" w14:textId="77777777" w:rsidTr="00E739D8">
        <w:trPr>
          <w:trHeight w:val="400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149F6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F4CEA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69217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18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F311C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22.</w:t>
            </w:r>
            <w:r w:rsidR="000907DA">
              <w:rPr>
                <w:szCs w:val="21"/>
              </w:rPr>
              <w:t>8</w:t>
            </w:r>
            <w:r>
              <w:rPr>
                <w:szCs w:val="21"/>
              </w:rPr>
              <w:t>%</w:t>
            </w:r>
          </w:p>
        </w:tc>
      </w:tr>
      <w:tr w:rsidR="00E739D8" w14:paraId="723586AB" w14:textId="77777777" w:rsidTr="00EF66D6">
        <w:trPr>
          <w:trHeight w:val="390"/>
          <w:jc w:val="center"/>
        </w:trPr>
        <w:tc>
          <w:tcPr>
            <w:tcW w:w="16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96441" w14:textId="77777777" w:rsidR="00E739D8" w:rsidRDefault="00E739D8" w:rsidP="00904351">
            <w:pPr>
              <w:rPr>
                <w:szCs w:val="21"/>
              </w:rPr>
            </w:pPr>
          </w:p>
        </w:tc>
        <w:tc>
          <w:tcPr>
            <w:tcW w:w="2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7E636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75BDD" w14:textId="77777777" w:rsidR="00E739D8" w:rsidRDefault="00E739D8" w:rsidP="00904351">
            <w:pPr>
              <w:rPr>
                <w:szCs w:val="21"/>
              </w:rPr>
            </w:pPr>
            <w:r>
              <w:rPr>
                <w:szCs w:val="21"/>
              </w:rPr>
              <w:t>25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C1A9C" w14:textId="77777777" w:rsidR="00E739D8" w:rsidRDefault="00E739D8" w:rsidP="000907DA">
            <w:pPr>
              <w:rPr>
                <w:szCs w:val="21"/>
              </w:rPr>
            </w:pPr>
            <w:r>
              <w:rPr>
                <w:szCs w:val="21"/>
              </w:rPr>
              <w:t>31.</w:t>
            </w:r>
            <w:r w:rsidR="000907DA">
              <w:rPr>
                <w:szCs w:val="21"/>
              </w:rPr>
              <w:t>7</w:t>
            </w:r>
            <w:r>
              <w:rPr>
                <w:szCs w:val="21"/>
              </w:rPr>
              <w:t>%</w:t>
            </w:r>
          </w:p>
        </w:tc>
      </w:tr>
      <w:tr w:rsidR="00E739D8" w14:paraId="32EB0CAA" w14:textId="77777777" w:rsidTr="00EF66D6">
        <w:trPr>
          <w:trHeight w:val="490"/>
          <w:jc w:val="center"/>
        </w:trPr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A7C5093" w14:textId="77777777" w:rsidR="00E739D8" w:rsidRDefault="00E739D8" w:rsidP="00904351">
            <w:pPr>
              <w:rPr>
                <w:szCs w:val="21"/>
              </w:rPr>
            </w:pPr>
            <w:r w:rsidRPr="006D5BB8">
              <w:rPr>
                <w:rFonts w:hint="eastAsia"/>
                <w:b/>
                <w:szCs w:val="21"/>
              </w:rPr>
              <w:t>ECOG</w:t>
            </w:r>
            <w:r w:rsidRPr="006D5BB8">
              <w:rPr>
                <w:b/>
                <w:szCs w:val="21"/>
              </w:rPr>
              <w:t xml:space="preserve"> PS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right w:val="nil"/>
            </w:tcBorders>
          </w:tcPr>
          <w:p w14:paraId="5E2BD405" w14:textId="77777777" w:rsidR="00E739D8" w:rsidRDefault="00E739D8" w:rsidP="00904351">
            <w:pPr>
              <w:rPr>
                <w:szCs w:val="21"/>
              </w:rPr>
            </w:pPr>
          </w:p>
          <w:p w14:paraId="52719BA2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  <w:p w14:paraId="6B6C6B31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  <w:p w14:paraId="395932BC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right w:val="nil"/>
            </w:tcBorders>
          </w:tcPr>
          <w:p w14:paraId="2DFC1A8F" w14:textId="77777777" w:rsidR="00E739D8" w:rsidRDefault="00E739D8" w:rsidP="00904351">
            <w:pPr>
              <w:rPr>
                <w:szCs w:val="21"/>
              </w:rPr>
            </w:pPr>
          </w:p>
          <w:p w14:paraId="3B93A5A2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  <w:p w14:paraId="2A460ED8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1 </w:t>
            </w:r>
          </w:p>
          <w:p w14:paraId="5CB449E3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right w:val="nil"/>
            </w:tcBorders>
          </w:tcPr>
          <w:p w14:paraId="0B836601" w14:textId="77777777" w:rsidR="00E739D8" w:rsidRDefault="00E739D8" w:rsidP="00904351">
            <w:pPr>
              <w:rPr>
                <w:szCs w:val="21"/>
              </w:rPr>
            </w:pPr>
          </w:p>
          <w:p w14:paraId="4AECF45A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5%</w:t>
            </w:r>
          </w:p>
          <w:p w14:paraId="7F66FF2D" w14:textId="77777777" w:rsidR="00E739D8" w:rsidRDefault="00E739D8" w:rsidP="0090435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4.</w:t>
            </w:r>
            <w:r w:rsidR="000907DA"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%</w:t>
            </w:r>
          </w:p>
          <w:p w14:paraId="2D58636D" w14:textId="77777777" w:rsidR="00E739D8" w:rsidRDefault="00E739D8" w:rsidP="000907D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2.9%</w:t>
            </w:r>
          </w:p>
        </w:tc>
      </w:tr>
    </w:tbl>
    <w:p w14:paraId="7E5194D8" w14:textId="77777777" w:rsidR="007509F4" w:rsidRPr="00E739D8" w:rsidRDefault="007509F4" w:rsidP="007509F4"/>
    <w:sectPr w:rsidR="007509F4" w:rsidRPr="00E739D8" w:rsidSect="00647F08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6219DF" w14:textId="77777777" w:rsidR="0081599D" w:rsidRDefault="0081599D" w:rsidP="007509F4">
      <w:r>
        <w:separator/>
      </w:r>
    </w:p>
  </w:endnote>
  <w:endnote w:type="continuationSeparator" w:id="0">
    <w:p w14:paraId="632A0AE2" w14:textId="77777777" w:rsidR="0081599D" w:rsidRDefault="0081599D" w:rsidP="00750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C348F3" w14:textId="77777777" w:rsidR="00A42B9B" w:rsidRDefault="00B10BF4" w:rsidP="00D442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D2951B" w14:textId="77777777" w:rsidR="00A42B9B" w:rsidRDefault="008159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B9985C" w14:textId="77777777" w:rsidR="001D326A" w:rsidRDefault="00B10BF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8840CB" w:rsidRPr="008840CB">
      <w:rPr>
        <w:noProof/>
        <w:lang w:val="zh-CN"/>
      </w:rPr>
      <w:t>1</w:t>
    </w:r>
    <w:r>
      <w:fldChar w:fldCharType="end"/>
    </w:r>
  </w:p>
  <w:p w14:paraId="6D16FAE1" w14:textId="77777777" w:rsidR="00A42B9B" w:rsidRDefault="00815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9DBD3" w14:textId="77777777" w:rsidR="0081599D" w:rsidRDefault="0081599D" w:rsidP="007509F4">
      <w:r>
        <w:separator/>
      </w:r>
    </w:p>
  </w:footnote>
  <w:footnote w:type="continuationSeparator" w:id="0">
    <w:p w14:paraId="680F360E" w14:textId="77777777" w:rsidR="0081599D" w:rsidRDefault="0081599D" w:rsidP="00750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5B2"/>
    <w:rsid w:val="000548D3"/>
    <w:rsid w:val="000907DA"/>
    <w:rsid w:val="000D0FC6"/>
    <w:rsid w:val="001105B2"/>
    <w:rsid w:val="00174060"/>
    <w:rsid w:val="00363B27"/>
    <w:rsid w:val="003856C3"/>
    <w:rsid w:val="003F2DB6"/>
    <w:rsid w:val="005B2336"/>
    <w:rsid w:val="005F25F0"/>
    <w:rsid w:val="00610FED"/>
    <w:rsid w:val="00647F08"/>
    <w:rsid w:val="006D5BB8"/>
    <w:rsid w:val="00745AF3"/>
    <w:rsid w:val="007509F4"/>
    <w:rsid w:val="007E5FCB"/>
    <w:rsid w:val="0081599D"/>
    <w:rsid w:val="008840CB"/>
    <w:rsid w:val="00893E45"/>
    <w:rsid w:val="008E0632"/>
    <w:rsid w:val="00904351"/>
    <w:rsid w:val="00972880"/>
    <w:rsid w:val="00991F87"/>
    <w:rsid w:val="009D7A4F"/>
    <w:rsid w:val="00B10BF4"/>
    <w:rsid w:val="00BD35B3"/>
    <w:rsid w:val="00C6306D"/>
    <w:rsid w:val="00E739D8"/>
    <w:rsid w:val="00EF66D6"/>
    <w:rsid w:val="00FB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1384B1E"/>
  <w15:chartTrackingRefBased/>
  <w15:docId w15:val="{76B912CB-9487-40A3-8060-19C1352E7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F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9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9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9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9F4"/>
    <w:rPr>
      <w:sz w:val="18"/>
      <w:szCs w:val="18"/>
    </w:rPr>
  </w:style>
  <w:style w:type="character" w:styleId="PageNumber">
    <w:name w:val="page number"/>
    <w:basedOn w:val="DefaultParagraphFont"/>
    <w:rsid w:val="007509F4"/>
  </w:style>
  <w:style w:type="character" w:styleId="LineNumber">
    <w:name w:val="line number"/>
    <w:basedOn w:val="DefaultParagraphFont"/>
    <w:uiPriority w:val="99"/>
    <w:semiHidden/>
    <w:unhideWhenUsed/>
    <w:rsid w:val="00750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7</Words>
  <Characters>669</Characters>
  <Application>Microsoft Office Word</Application>
  <DocSecurity>0</DocSecurity>
  <Lines>5</Lines>
  <Paragraphs>1</Paragraphs>
  <ScaleCrop>false</ScaleCrop>
  <Company>P R C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illian Attard</cp:lastModifiedBy>
  <cp:revision>14</cp:revision>
  <dcterms:created xsi:type="dcterms:W3CDTF">2020-07-31T03:56:00Z</dcterms:created>
  <dcterms:modified xsi:type="dcterms:W3CDTF">2020-09-24T09:55:00Z</dcterms:modified>
</cp:coreProperties>
</file>